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5DED3" w14:textId="4BE7CBC4" w:rsidR="00A25391" w:rsidRPr="004B2164" w:rsidRDefault="00A25391" w:rsidP="00A25391">
      <w:pPr>
        <w:pStyle w:val="a3"/>
        <w:keepNext/>
        <w:tabs>
          <w:tab w:val="left" w:pos="1134"/>
        </w:tabs>
        <w:spacing w:after="240" w:line="276" w:lineRule="auto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4B216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4C2E9A" w:rsidRPr="004B2164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4B216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 </w:t>
      </w:r>
      <w:r w:rsidRPr="004B2164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Qualitative results for the PLAX view in echocardiograms</w:t>
      </w:r>
      <w:r w:rsidR="00E67435" w:rsidRPr="004B2164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</w:t>
      </w:r>
      <w:r w:rsidR="00E67435" w:rsidRPr="004B2164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>evaluated using the</w:t>
      </w:r>
      <w:r w:rsidR="00C7344D" w:rsidRPr="004B2164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 xml:space="preserve"> mean </w:t>
      </w:r>
      <w:r w:rsidR="00D25935" w:rsidRPr="004B2164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>angle</w:t>
      </w:r>
      <w:r w:rsidR="00C7344D" w:rsidRPr="004B2164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 xml:space="preserve"> error</w:t>
      </w:r>
      <w:r w:rsidR="00E67435" w:rsidRPr="004B2164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 xml:space="preserve"> </w:t>
      </w:r>
      <w:r w:rsidR="001F53E8" w:rsidRPr="004B2164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 xml:space="preserve">(MAE) </w:t>
      </w:r>
      <w:r w:rsidR="00E67435" w:rsidRPr="004B2164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>with</w:t>
      </w:r>
      <w:r w:rsidR="00E67435" w:rsidRPr="004B2164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different model-agnostic meta learning methods. </w:t>
      </w:r>
    </w:p>
    <w:tbl>
      <w:tblPr>
        <w:tblStyle w:val="a4"/>
        <w:tblW w:w="8942" w:type="dxa"/>
        <w:jc w:val="center"/>
        <w:tblLook w:val="04A0" w:firstRow="1" w:lastRow="0" w:firstColumn="1" w:lastColumn="0" w:noHBand="0" w:noVBand="1"/>
      </w:tblPr>
      <w:tblGrid>
        <w:gridCol w:w="677"/>
        <w:gridCol w:w="1439"/>
        <w:gridCol w:w="949"/>
        <w:gridCol w:w="1466"/>
        <w:gridCol w:w="1418"/>
        <w:gridCol w:w="1559"/>
        <w:gridCol w:w="1434"/>
      </w:tblGrid>
      <w:tr w:rsidR="004B2164" w:rsidRPr="004B2164" w14:paraId="355B04F7" w14:textId="77777777" w:rsidTr="007A2AD5">
        <w:trPr>
          <w:trHeight w:val="415"/>
          <w:jc w:val="center"/>
        </w:trPr>
        <w:tc>
          <w:tcPr>
            <w:tcW w:w="677" w:type="dxa"/>
            <w:vMerge w:val="restart"/>
            <w:vAlign w:val="center"/>
          </w:tcPr>
          <w:p w14:paraId="42E6E511" w14:textId="77777777" w:rsidR="00BC6E4F" w:rsidRPr="004B2164" w:rsidRDefault="00BC6E4F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k-shot</w:t>
            </w:r>
          </w:p>
        </w:tc>
        <w:tc>
          <w:tcPr>
            <w:tcW w:w="1439" w:type="dxa"/>
            <w:vMerge w:val="restart"/>
            <w:vAlign w:val="center"/>
          </w:tcPr>
          <w:p w14:paraId="2EEE9957" w14:textId="77777777" w:rsidR="00BC6E4F" w:rsidRPr="004B2164" w:rsidRDefault="00BC6E4F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Training method</w:t>
            </w:r>
          </w:p>
        </w:tc>
        <w:tc>
          <w:tcPr>
            <w:tcW w:w="949" w:type="dxa"/>
            <w:vMerge w:val="restart"/>
            <w:vAlign w:val="center"/>
          </w:tcPr>
          <w:p w14:paraId="127D621E" w14:textId="77777777" w:rsidR="00BC6E4F" w:rsidRPr="004B2164" w:rsidRDefault="00BC6E4F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877" w:type="dxa"/>
            <w:gridSpan w:val="4"/>
            <w:vAlign w:val="center"/>
          </w:tcPr>
          <w:p w14:paraId="6F29E59F" w14:textId="0FF47BF0" w:rsidR="00BC6E4F" w:rsidRPr="004B2164" w:rsidRDefault="00BC6E4F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4B2164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LAX</w:t>
            </w:r>
            <w:r w:rsidRPr="004B2164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4B2164">
              <w:rPr>
                <w:rFonts w:eastAsia="바탕" w:hint="eastAsia"/>
                <w:color w:val="000000" w:themeColor="text1"/>
                <w:sz w:val="18"/>
                <w:szCs w:val="18"/>
              </w:rPr>
              <w:t>(</w:t>
            </w:r>
            <w:r w:rsidRPr="004B2164">
              <w:rPr>
                <w:rFonts w:eastAsia="바탕"/>
                <w:color w:val="000000" w:themeColor="text1"/>
                <w:sz w:val="18"/>
                <w:szCs w:val="18"/>
              </w:rPr>
              <w:t>EchoNet-LVH</w:t>
            </w:r>
            <w:r w:rsidR="00C27427" w:rsidRPr="004B2164">
              <w:rPr>
                <w:rFonts w:eastAsia="바탕"/>
                <w:color w:val="000000" w:themeColor="text1"/>
                <w:sz w:val="18"/>
                <w:szCs w:val="18"/>
              </w:rPr>
              <w:fldChar w:fldCharType="begin"/>
            </w:r>
            <w:r w:rsidR="005B3A2F" w:rsidRPr="004B2164">
              <w:rPr>
                <w:rFonts w:eastAsia="바탕"/>
                <w:color w:val="000000" w:themeColor="text1"/>
                <w:sz w:val="18"/>
                <w:szCs w:val="18"/>
              </w:rPr>
              <w:instrText xml:space="preserve"> ADDIN EN.CITE &lt;EndNote&gt;&lt;Cite&gt;&lt;Author&gt;Duffy&lt;/Author&gt;&lt;Year&gt;2022&lt;/Year&gt;&lt;RecNum&gt;10&lt;/RecNum&gt;&lt;DisplayText&gt;(Duffy et al. 2022)&lt;/DisplayText&gt;&lt;record&gt;&lt;rec-number&gt;10&lt;/rec-number&gt;&lt;foreign-keys&gt;&lt;key app="EN" db-id="9r0zwfve40wrt5eet05ve2rjxr9f9d5er0ft" timestamp="1713180758"&gt;10&lt;/key&gt;&lt;/foreign-keys&gt;&lt;ref-type name="Journal Article"&gt;17&lt;/ref-type&gt;&lt;contributors&gt;&lt;authors&gt;&lt;author&gt;Duffy, Grant&lt;/author&gt;&lt;author&gt;Cheng, Paul P&lt;/author&gt;&lt;author&gt;Yuan, Neal&lt;/author&gt;&lt;author&gt;He, Bryan&lt;/author&gt;&lt;author&gt;Kwan, Alan C&lt;/author&gt;&lt;author&gt;Shun-Shin, Matthew J&lt;/author&gt;&lt;author&gt;Alexander, Kevin M&lt;/author&gt;&lt;author&gt;Ebinger, Joseph&lt;/author&gt;&lt;author&gt;Lungren, Matthew P&lt;/author&gt;&lt;author&gt;Rader, Florian %J JAMA cardiology&lt;/author&gt;&lt;/authors&gt;&lt;/contributors&gt;&lt;titles&gt;&lt;title&gt;High-throughput precision phenotyping of left ventricular hypertrophy with cardiovascular deep learning&lt;/title&gt;&lt;/titles&gt;&lt;pages&gt;386-395&lt;/pages&gt;&lt;volume&gt;7&lt;/volume&gt;&lt;number&gt;4&lt;/number&gt;&lt;dates&gt;&lt;year&gt;2022&lt;/year&gt;&lt;/dates&gt;&lt;isbn&gt;2380-6583&lt;/isbn&gt;&lt;urls&gt;&lt;/urls&gt;&lt;/record&gt;&lt;/Cite&gt;&lt;/EndNote&gt;</w:instrText>
            </w:r>
            <w:r w:rsidR="00C27427" w:rsidRPr="004B2164">
              <w:rPr>
                <w:rFonts w:eastAsia="바탕"/>
                <w:color w:val="000000" w:themeColor="text1"/>
                <w:sz w:val="18"/>
                <w:szCs w:val="18"/>
              </w:rPr>
              <w:fldChar w:fldCharType="separate"/>
            </w:r>
            <w:r w:rsidR="005B3A2F" w:rsidRPr="004B2164">
              <w:rPr>
                <w:rFonts w:eastAsia="바탕"/>
                <w:noProof/>
                <w:color w:val="000000" w:themeColor="text1"/>
                <w:sz w:val="18"/>
                <w:szCs w:val="18"/>
              </w:rPr>
              <w:t>(Duffy et al. 2022)</w:t>
            </w:r>
            <w:r w:rsidR="00C27427" w:rsidRPr="004B2164">
              <w:rPr>
                <w:rFonts w:eastAsia="바탕"/>
                <w:color w:val="000000" w:themeColor="text1"/>
                <w:sz w:val="18"/>
                <w:szCs w:val="18"/>
              </w:rPr>
              <w:fldChar w:fldCharType="end"/>
            </w:r>
            <w:r w:rsidRPr="004B2164">
              <w:rPr>
                <w:rFonts w:eastAsia="바탕"/>
                <w:color w:val="000000" w:themeColor="text1"/>
                <w:sz w:val="18"/>
                <w:szCs w:val="18"/>
              </w:rPr>
              <w:t>)</w:t>
            </w:r>
          </w:p>
        </w:tc>
      </w:tr>
      <w:tr w:rsidR="004B2164" w:rsidRPr="004B2164" w14:paraId="0C4C124C" w14:textId="77777777" w:rsidTr="007A2AD5">
        <w:trPr>
          <w:trHeight w:val="263"/>
          <w:jc w:val="center"/>
        </w:trPr>
        <w:tc>
          <w:tcPr>
            <w:tcW w:w="677" w:type="dxa"/>
            <w:vMerge/>
            <w:vAlign w:val="center"/>
          </w:tcPr>
          <w:p w14:paraId="7FDA4979" w14:textId="77777777" w:rsidR="00C972B0" w:rsidRPr="004B2164" w:rsidRDefault="00C972B0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439" w:type="dxa"/>
            <w:vMerge/>
            <w:vAlign w:val="center"/>
          </w:tcPr>
          <w:p w14:paraId="7441ADAD" w14:textId="77777777" w:rsidR="00C972B0" w:rsidRPr="004B2164" w:rsidRDefault="00C972B0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949" w:type="dxa"/>
            <w:vMerge/>
            <w:vAlign w:val="center"/>
          </w:tcPr>
          <w:p w14:paraId="16B0B678" w14:textId="77777777" w:rsidR="00C972B0" w:rsidRPr="004B2164" w:rsidRDefault="00C972B0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466" w:type="dxa"/>
            <w:vAlign w:val="center"/>
          </w:tcPr>
          <w:p w14:paraId="14577CB2" w14:textId="21D07937" w:rsidR="00C972B0" w:rsidRPr="004B2164" w:rsidRDefault="00C972B0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IVS</w:t>
            </w:r>
          </w:p>
        </w:tc>
        <w:tc>
          <w:tcPr>
            <w:tcW w:w="1418" w:type="dxa"/>
            <w:vAlign w:val="center"/>
          </w:tcPr>
          <w:p w14:paraId="7B578191" w14:textId="4EDE394A" w:rsidR="00C972B0" w:rsidRPr="004B2164" w:rsidRDefault="00C972B0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LVID</w:t>
            </w:r>
          </w:p>
        </w:tc>
        <w:tc>
          <w:tcPr>
            <w:tcW w:w="1559" w:type="dxa"/>
            <w:vAlign w:val="center"/>
          </w:tcPr>
          <w:p w14:paraId="67128DC3" w14:textId="12F61AD4" w:rsidR="00C972B0" w:rsidRPr="004B2164" w:rsidRDefault="00C972B0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LVPW</w:t>
            </w:r>
          </w:p>
        </w:tc>
        <w:tc>
          <w:tcPr>
            <w:tcW w:w="1434" w:type="dxa"/>
            <w:vAlign w:val="center"/>
          </w:tcPr>
          <w:p w14:paraId="4DD555DE" w14:textId="77777777" w:rsidR="00C972B0" w:rsidRPr="004B2164" w:rsidRDefault="00C972B0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A</w:t>
            </w:r>
            <w:r w:rsidRPr="004B2164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vg.</w:t>
            </w:r>
          </w:p>
        </w:tc>
      </w:tr>
      <w:tr w:rsidR="004B2164" w:rsidRPr="004B2164" w14:paraId="648CC809" w14:textId="77777777" w:rsidTr="007A2AD5">
        <w:trPr>
          <w:trHeight w:val="277"/>
          <w:jc w:val="center"/>
        </w:trPr>
        <w:tc>
          <w:tcPr>
            <w:tcW w:w="677" w:type="dxa"/>
            <w:vAlign w:val="center"/>
          </w:tcPr>
          <w:p w14:paraId="5D66AF9F" w14:textId="77777777" w:rsidR="00E1078D" w:rsidRPr="004B2164" w:rsidRDefault="00E1078D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439" w:type="dxa"/>
            <w:vAlign w:val="center"/>
          </w:tcPr>
          <w:p w14:paraId="476C4193" w14:textId="77777777" w:rsidR="00E1078D" w:rsidRPr="004B2164" w:rsidRDefault="00E1078D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B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seline</w:t>
            </w:r>
          </w:p>
        </w:tc>
        <w:tc>
          <w:tcPr>
            <w:tcW w:w="949" w:type="dxa"/>
            <w:vAlign w:val="center"/>
          </w:tcPr>
          <w:p w14:paraId="1F1C83F0" w14:textId="50E684DA" w:rsidR="00E1078D" w:rsidRPr="004B2164" w:rsidRDefault="00E1078D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6F90E13E" w14:textId="6F50E8BA" w:rsidR="00E1078D" w:rsidRPr="004B2164" w:rsidRDefault="00E1078D" w:rsidP="00E1078D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0.74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42</w:t>
            </w:r>
          </w:p>
        </w:tc>
        <w:tc>
          <w:tcPr>
            <w:tcW w:w="1418" w:type="dxa"/>
            <w:vAlign w:val="center"/>
          </w:tcPr>
          <w:p w14:paraId="241DF239" w14:textId="0DFD224E" w:rsidR="00E1078D" w:rsidRPr="004B2164" w:rsidRDefault="00E1078D" w:rsidP="00E1078D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.11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17</w:t>
            </w:r>
          </w:p>
        </w:tc>
        <w:tc>
          <w:tcPr>
            <w:tcW w:w="1559" w:type="dxa"/>
            <w:vAlign w:val="center"/>
          </w:tcPr>
          <w:p w14:paraId="2BE2415C" w14:textId="4319D20B" w:rsidR="00E1078D" w:rsidRPr="004B2164" w:rsidRDefault="00E1078D" w:rsidP="00E1078D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.58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73</w:t>
            </w:r>
          </w:p>
        </w:tc>
        <w:tc>
          <w:tcPr>
            <w:tcW w:w="1434" w:type="dxa"/>
            <w:vAlign w:val="center"/>
          </w:tcPr>
          <w:p w14:paraId="21F2394B" w14:textId="02A0D3AB" w:rsidR="00E1078D" w:rsidRPr="004B2164" w:rsidRDefault="00E1078D" w:rsidP="00E1078D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48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53</w:t>
            </w:r>
          </w:p>
        </w:tc>
      </w:tr>
      <w:tr w:rsidR="004B2164" w:rsidRPr="004B2164" w14:paraId="0B25A97E" w14:textId="77777777" w:rsidTr="00815383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07E300A7" w14:textId="77777777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439" w:type="dxa"/>
            <w:vAlign w:val="center"/>
          </w:tcPr>
          <w:p w14:paraId="4AD027C6" w14:textId="77777777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2A9CB20E" w14:textId="06537585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58677D14" w14:textId="6EFA8697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60F6F06C" w14:textId="79618EAB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4.29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1.17</w:t>
            </w:r>
          </w:p>
        </w:tc>
        <w:tc>
          <w:tcPr>
            <w:tcW w:w="1418" w:type="dxa"/>
            <w:vAlign w:val="center"/>
          </w:tcPr>
          <w:p w14:paraId="7C724E0D" w14:textId="2EAB3B7F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79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80</w:t>
            </w:r>
          </w:p>
        </w:tc>
        <w:tc>
          <w:tcPr>
            <w:tcW w:w="1559" w:type="dxa"/>
            <w:vAlign w:val="center"/>
          </w:tcPr>
          <w:p w14:paraId="48293B5D" w14:textId="7A1636E6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7.47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6.84</w:t>
            </w:r>
          </w:p>
        </w:tc>
        <w:tc>
          <w:tcPr>
            <w:tcW w:w="1434" w:type="dxa"/>
            <w:vAlign w:val="center"/>
          </w:tcPr>
          <w:p w14:paraId="70D73553" w14:textId="0FF0C137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6.52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7.42</w:t>
            </w:r>
          </w:p>
        </w:tc>
      </w:tr>
      <w:tr w:rsidR="004B2164" w:rsidRPr="004B2164" w14:paraId="628FE3C9" w14:textId="77777777" w:rsidTr="00815383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3EE3EF76" w14:textId="77777777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EAF3F07" w14:textId="77777777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49664D8B" w14:textId="2E92BED2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74B9B8DE" w14:textId="52260898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5FAA37D0" w14:textId="27FD936E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8.75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5.60</w:t>
            </w:r>
          </w:p>
        </w:tc>
        <w:tc>
          <w:tcPr>
            <w:tcW w:w="1418" w:type="dxa"/>
            <w:vAlign w:val="center"/>
          </w:tcPr>
          <w:p w14:paraId="202BFFBB" w14:textId="460DA007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51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10</w:t>
            </w:r>
          </w:p>
        </w:tc>
        <w:tc>
          <w:tcPr>
            <w:tcW w:w="1559" w:type="dxa"/>
            <w:vAlign w:val="center"/>
          </w:tcPr>
          <w:p w14:paraId="52FE6241" w14:textId="13C107CF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3.97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4.71</w:t>
            </w:r>
          </w:p>
        </w:tc>
        <w:tc>
          <w:tcPr>
            <w:tcW w:w="1434" w:type="dxa"/>
            <w:vAlign w:val="center"/>
          </w:tcPr>
          <w:p w14:paraId="040C2FBC" w14:textId="3670C5BE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9.74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6.87</w:t>
            </w:r>
          </w:p>
        </w:tc>
      </w:tr>
      <w:tr w:rsidR="004B2164" w:rsidRPr="004B2164" w14:paraId="5BD7C746" w14:textId="77777777" w:rsidTr="00815383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45228177" w14:textId="77777777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290B8A6A" w14:textId="77777777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57CD9E33" w14:textId="3411C6FC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63B00EB" w14:textId="4BA541E4" w:rsidR="00060D4C" w:rsidRPr="004B2164" w:rsidRDefault="00060D4C" w:rsidP="00E1078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0B98D906" w14:textId="22144D52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2.41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0.82</w:t>
            </w:r>
          </w:p>
        </w:tc>
        <w:tc>
          <w:tcPr>
            <w:tcW w:w="1418" w:type="dxa"/>
            <w:vAlign w:val="center"/>
          </w:tcPr>
          <w:p w14:paraId="01CA7EB2" w14:textId="7FE6FAE8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06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72</w:t>
            </w:r>
          </w:p>
        </w:tc>
        <w:tc>
          <w:tcPr>
            <w:tcW w:w="1559" w:type="dxa"/>
            <w:vAlign w:val="center"/>
          </w:tcPr>
          <w:p w14:paraId="506B1907" w14:textId="5B34985B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3.71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7.67</w:t>
            </w:r>
          </w:p>
        </w:tc>
        <w:tc>
          <w:tcPr>
            <w:tcW w:w="1434" w:type="dxa"/>
            <w:vAlign w:val="center"/>
          </w:tcPr>
          <w:p w14:paraId="37ABFB63" w14:textId="3C9C9780" w:rsidR="00060D4C" w:rsidRPr="004B2164" w:rsidRDefault="00060D4C" w:rsidP="00A5422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7.39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7.96</w:t>
            </w:r>
          </w:p>
        </w:tc>
      </w:tr>
      <w:tr w:rsidR="004B2164" w:rsidRPr="004B2164" w14:paraId="312785CB" w14:textId="77777777" w:rsidTr="00815383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0333CCC8" w14:textId="77777777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3154ABB0" w14:textId="77777777" w:rsidR="00815383" w:rsidRPr="004B2164" w:rsidRDefault="00815383" w:rsidP="00815383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7543BE77" w14:textId="3FBEE3FE" w:rsidR="00FF660A" w:rsidRPr="004B2164" w:rsidRDefault="00815383" w:rsidP="00815383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color w:val="000000" w:themeColor="text1"/>
                <w:sz w:val="16"/>
                <w:szCs w:val="16"/>
              </w:rPr>
              <w:t>(Raghu et al.,</w:t>
            </w:r>
            <w:r w:rsidRPr="004B2164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color w:val="000000" w:themeColor="text1"/>
                <w:sz w:val="16"/>
                <w:szCs w:val="16"/>
              </w:rPr>
              <w:t>20</w:t>
            </w:r>
            <w:r w:rsidR="00CD762E" w:rsidRPr="004B2164">
              <w:rPr>
                <w:color w:val="000000" w:themeColor="text1"/>
                <w:sz w:val="16"/>
                <w:szCs w:val="16"/>
              </w:rPr>
              <w:t>19</w:t>
            </w:r>
            <w:r w:rsidRPr="004B216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42EEC2B5" w14:textId="48B5E390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AE</w:t>
            </w:r>
          </w:p>
        </w:tc>
        <w:tc>
          <w:tcPr>
            <w:tcW w:w="1466" w:type="dxa"/>
            <w:vAlign w:val="center"/>
          </w:tcPr>
          <w:p w14:paraId="5CB084AD" w14:textId="30A55F01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0.05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4.21 </w:t>
            </w:r>
          </w:p>
        </w:tc>
        <w:tc>
          <w:tcPr>
            <w:tcW w:w="1418" w:type="dxa"/>
            <w:vAlign w:val="center"/>
          </w:tcPr>
          <w:p w14:paraId="7ADEC267" w14:textId="533A69BA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8.58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8.56</w:t>
            </w:r>
          </w:p>
        </w:tc>
        <w:tc>
          <w:tcPr>
            <w:tcW w:w="1559" w:type="dxa"/>
            <w:vAlign w:val="center"/>
          </w:tcPr>
          <w:p w14:paraId="4ED4D64A" w14:textId="02F6DF8A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0.05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0.97</w:t>
            </w:r>
          </w:p>
        </w:tc>
        <w:tc>
          <w:tcPr>
            <w:tcW w:w="1434" w:type="dxa"/>
            <w:vAlign w:val="center"/>
          </w:tcPr>
          <w:p w14:paraId="562DABE0" w14:textId="53EA51E0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2.89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7.47</w:t>
            </w:r>
          </w:p>
        </w:tc>
      </w:tr>
      <w:tr w:rsidR="004B2164" w:rsidRPr="004B2164" w14:paraId="1477FBAD" w14:textId="77777777" w:rsidTr="00815383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0004BF1F" w14:textId="77777777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6A16B406" w14:textId="77777777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5124B0F2" w14:textId="3AC9C852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07A525F6" w14:textId="59341E71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5E7E392B" w14:textId="49DB24B4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6.63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0.99</w:t>
            </w:r>
          </w:p>
        </w:tc>
        <w:tc>
          <w:tcPr>
            <w:tcW w:w="1418" w:type="dxa"/>
            <w:vAlign w:val="center"/>
          </w:tcPr>
          <w:p w14:paraId="2B63FFA3" w14:textId="771BEDE5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1.17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8.63</w:t>
            </w:r>
          </w:p>
        </w:tc>
        <w:tc>
          <w:tcPr>
            <w:tcW w:w="1559" w:type="dxa"/>
            <w:vAlign w:val="center"/>
          </w:tcPr>
          <w:p w14:paraId="3652E1F6" w14:textId="05826899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27.90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2.62</w:t>
            </w:r>
          </w:p>
        </w:tc>
        <w:tc>
          <w:tcPr>
            <w:tcW w:w="1434" w:type="dxa"/>
            <w:vAlign w:val="center"/>
          </w:tcPr>
          <w:p w14:paraId="24B37ABA" w14:textId="758A99AB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8.57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1.88</w:t>
            </w:r>
          </w:p>
        </w:tc>
      </w:tr>
      <w:tr w:rsidR="004B2164" w:rsidRPr="004B2164" w14:paraId="64BDECFF" w14:textId="77777777" w:rsidTr="00815383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59FEE7F9" w14:textId="77777777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578AFFB9" w14:textId="77777777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23162A47" w14:textId="040539E7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2460B212" w14:textId="46AE1368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7F5ABEDB" w14:textId="114C3495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7.00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9.61</w:t>
            </w:r>
          </w:p>
        </w:tc>
        <w:tc>
          <w:tcPr>
            <w:tcW w:w="1418" w:type="dxa"/>
            <w:vAlign w:val="center"/>
          </w:tcPr>
          <w:p w14:paraId="5758D510" w14:textId="3389E503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53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72</w:t>
            </w:r>
          </w:p>
        </w:tc>
        <w:tc>
          <w:tcPr>
            <w:tcW w:w="1559" w:type="dxa"/>
            <w:vAlign w:val="center"/>
          </w:tcPr>
          <w:p w14:paraId="05F2AA3F" w14:textId="4C23765C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4.25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3.50</w:t>
            </w:r>
          </w:p>
        </w:tc>
        <w:tc>
          <w:tcPr>
            <w:tcW w:w="1434" w:type="dxa"/>
            <w:vAlign w:val="center"/>
          </w:tcPr>
          <w:p w14:paraId="4979E7C9" w14:textId="6A755BC8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2.59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4.65</w:t>
            </w:r>
          </w:p>
        </w:tc>
      </w:tr>
      <w:tr w:rsidR="004B2164" w:rsidRPr="004B2164" w14:paraId="77B9DAD1" w14:textId="77777777" w:rsidTr="00815383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6539F0D0" w14:textId="77777777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1D9552E8" w14:textId="77777777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7AD85744" w14:textId="0A814DE0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5898C7A2" w14:textId="5B2894A2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50C71A01" w14:textId="5E3E4CDC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4.89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9.07</w:t>
            </w:r>
          </w:p>
        </w:tc>
        <w:tc>
          <w:tcPr>
            <w:tcW w:w="1418" w:type="dxa"/>
            <w:vAlign w:val="center"/>
          </w:tcPr>
          <w:p w14:paraId="013D6F82" w14:textId="17177734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67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57</w:t>
            </w:r>
          </w:p>
        </w:tc>
        <w:tc>
          <w:tcPr>
            <w:tcW w:w="1559" w:type="dxa"/>
            <w:vAlign w:val="center"/>
          </w:tcPr>
          <w:p w14:paraId="2CEB8B38" w14:textId="7A44D337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87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51</w:t>
            </w:r>
          </w:p>
        </w:tc>
        <w:tc>
          <w:tcPr>
            <w:tcW w:w="1434" w:type="dxa"/>
            <w:vAlign w:val="center"/>
          </w:tcPr>
          <w:p w14:paraId="6348B7A3" w14:textId="52AB3208" w:rsidR="00FF660A" w:rsidRPr="004B2164" w:rsidRDefault="00FF660A" w:rsidP="00FF660A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48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3.89</w:t>
            </w:r>
          </w:p>
        </w:tc>
      </w:tr>
      <w:tr w:rsidR="004B2164" w:rsidRPr="004B2164" w14:paraId="73D362B1" w14:textId="77777777" w:rsidTr="00815383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4D3D22F1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3BF53629" w14:textId="77777777" w:rsidR="00815383" w:rsidRPr="004B2164" w:rsidRDefault="00815383" w:rsidP="00815383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3D72597C" w14:textId="370D0E2C" w:rsidR="00FA4F6C" w:rsidRPr="004B2164" w:rsidRDefault="00815383" w:rsidP="00815383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color w:val="000000" w:themeColor="text1"/>
                <w:sz w:val="16"/>
                <w:szCs w:val="16"/>
              </w:rPr>
              <w:t>(Raghu et al.,</w:t>
            </w:r>
            <w:r w:rsidRPr="004B2164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color w:val="000000" w:themeColor="text1"/>
                <w:sz w:val="16"/>
                <w:szCs w:val="16"/>
              </w:rPr>
              <w:t>20</w:t>
            </w:r>
            <w:r w:rsidR="00CD762E" w:rsidRPr="004B2164">
              <w:rPr>
                <w:color w:val="000000" w:themeColor="text1"/>
                <w:sz w:val="16"/>
                <w:szCs w:val="16"/>
              </w:rPr>
              <w:t>19</w:t>
            </w:r>
            <w:r w:rsidRPr="004B216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66DFAD08" w14:textId="236B32F4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AE</w:t>
            </w:r>
          </w:p>
        </w:tc>
        <w:tc>
          <w:tcPr>
            <w:tcW w:w="1466" w:type="dxa"/>
            <w:vAlign w:val="center"/>
          </w:tcPr>
          <w:p w14:paraId="2DFDF495" w14:textId="467D886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5.88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9.90</w:t>
            </w:r>
          </w:p>
        </w:tc>
        <w:tc>
          <w:tcPr>
            <w:tcW w:w="1418" w:type="dxa"/>
            <w:vAlign w:val="center"/>
          </w:tcPr>
          <w:p w14:paraId="029CC875" w14:textId="38CD6ABE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4.95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6.88</w:t>
            </w:r>
          </w:p>
        </w:tc>
        <w:tc>
          <w:tcPr>
            <w:tcW w:w="1559" w:type="dxa"/>
            <w:vAlign w:val="center"/>
          </w:tcPr>
          <w:p w14:paraId="53C2D930" w14:textId="61534101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0.76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8.93</w:t>
            </w:r>
          </w:p>
        </w:tc>
        <w:tc>
          <w:tcPr>
            <w:tcW w:w="1434" w:type="dxa"/>
            <w:vAlign w:val="center"/>
          </w:tcPr>
          <w:p w14:paraId="7512F87A" w14:textId="30E627A9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37.20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1.32</w:t>
            </w:r>
          </w:p>
        </w:tc>
      </w:tr>
      <w:tr w:rsidR="004B2164" w:rsidRPr="004B2164" w14:paraId="0358C796" w14:textId="77777777" w:rsidTr="00815383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300C69FB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319C4A51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674A84F1" w14:textId="049A6188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30DB0BAF" w14:textId="701979BC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0DA87945" w14:textId="6447958A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11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76</w:t>
            </w:r>
          </w:p>
        </w:tc>
        <w:tc>
          <w:tcPr>
            <w:tcW w:w="1418" w:type="dxa"/>
            <w:vAlign w:val="center"/>
          </w:tcPr>
          <w:p w14:paraId="1340FBF3" w14:textId="2940BF3A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32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17</w:t>
            </w:r>
          </w:p>
        </w:tc>
        <w:tc>
          <w:tcPr>
            <w:tcW w:w="1559" w:type="dxa"/>
            <w:vAlign w:val="center"/>
          </w:tcPr>
          <w:p w14:paraId="3F0E4F60" w14:textId="33F4E3B8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3.69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28</w:t>
            </w:r>
          </w:p>
        </w:tc>
        <w:tc>
          <w:tcPr>
            <w:tcW w:w="1434" w:type="dxa"/>
            <w:vAlign w:val="center"/>
          </w:tcPr>
          <w:p w14:paraId="2307F543" w14:textId="6D371CAF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71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32</w:t>
            </w:r>
          </w:p>
        </w:tc>
      </w:tr>
      <w:tr w:rsidR="004B2164" w:rsidRPr="004B2164" w14:paraId="3764DCDD" w14:textId="77777777" w:rsidTr="00815383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7FED7A77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31DAEA5D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5480112E" w14:textId="53DBC9D6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501FE58E" w14:textId="2E0927CC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58FD8054" w14:textId="0BD0BB01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88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25</w:t>
            </w:r>
          </w:p>
        </w:tc>
        <w:tc>
          <w:tcPr>
            <w:tcW w:w="1418" w:type="dxa"/>
            <w:vAlign w:val="center"/>
          </w:tcPr>
          <w:p w14:paraId="1030ED36" w14:textId="61A2D08E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29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51</w:t>
            </w:r>
          </w:p>
        </w:tc>
        <w:tc>
          <w:tcPr>
            <w:tcW w:w="1559" w:type="dxa"/>
            <w:vAlign w:val="center"/>
          </w:tcPr>
          <w:p w14:paraId="4008EA2A" w14:textId="3E27C475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9.18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43</w:t>
            </w:r>
          </w:p>
        </w:tc>
        <w:tc>
          <w:tcPr>
            <w:tcW w:w="1434" w:type="dxa"/>
            <w:vAlign w:val="center"/>
          </w:tcPr>
          <w:p w14:paraId="310C13EB" w14:textId="5C2C64AF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45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79</w:t>
            </w:r>
          </w:p>
        </w:tc>
      </w:tr>
      <w:tr w:rsidR="004B2164" w:rsidRPr="004B2164" w14:paraId="663B0D84" w14:textId="77777777" w:rsidTr="00815383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3379D07E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5B01DF0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6340532E" w14:textId="365DC089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35C3EAA5" w14:textId="6C215674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7D040224" w14:textId="2EB1AB8B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1.39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3.53</w:t>
            </w:r>
          </w:p>
        </w:tc>
        <w:tc>
          <w:tcPr>
            <w:tcW w:w="1418" w:type="dxa"/>
            <w:vAlign w:val="center"/>
          </w:tcPr>
          <w:p w14:paraId="1DD32D25" w14:textId="710EC7DD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54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1.11</w:t>
            </w:r>
          </w:p>
        </w:tc>
        <w:tc>
          <w:tcPr>
            <w:tcW w:w="1559" w:type="dxa"/>
            <w:vAlign w:val="center"/>
          </w:tcPr>
          <w:p w14:paraId="4977A6E7" w14:textId="5F16575A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27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8.05</w:t>
            </w:r>
          </w:p>
        </w:tc>
        <w:tc>
          <w:tcPr>
            <w:tcW w:w="1434" w:type="dxa"/>
            <w:vAlign w:val="center"/>
          </w:tcPr>
          <w:p w14:paraId="0E4ACA2E" w14:textId="71046F59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07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5.20</w:t>
            </w:r>
          </w:p>
        </w:tc>
      </w:tr>
      <w:tr w:rsidR="004B2164" w:rsidRPr="004B2164" w14:paraId="6F6531E4" w14:textId="77777777" w:rsidTr="00815383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28E8A132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194F1C0B" w14:textId="77777777" w:rsidR="00815383" w:rsidRPr="004B2164" w:rsidRDefault="00815383" w:rsidP="00815383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7F7CB42E" w14:textId="7A59E534" w:rsidR="00FA4F6C" w:rsidRPr="004B2164" w:rsidRDefault="00815383" w:rsidP="00815383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color w:val="000000" w:themeColor="text1"/>
                <w:sz w:val="16"/>
                <w:szCs w:val="16"/>
              </w:rPr>
              <w:t>(Raghu et al.,</w:t>
            </w:r>
            <w:r w:rsidRPr="004B2164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color w:val="000000" w:themeColor="text1"/>
                <w:sz w:val="16"/>
                <w:szCs w:val="16"/>
              </w:rPr>
              <w:t>20</w:t>
            </w:r>
            <w:r w:rsidR="00CD762E" w:rsidRPr="004B2164">
              <w:rPr>
                <w:color w:val="000000" w:themeColor="text1"/>
                <w:sz w:val="16"/>
                <w:szCs w:val="16"/>
              </w:rPr>
              <w:t>19</w:t>
            </w:r>
            <w:r w:rsidRPr="004B216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6E1951AD" w14:textId="7C30C685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AE</w:t>
            </w:r>
          </w:p>
        </w:tc>
        <w:tc>
          <w:tcPr>
            <w:tcW w:w="1466" w:type="dxa"/>
            <w:vAlign w:val="center"/>
          </w:tcPr>
          <w:p w14:paraId="5C5F5B8C" w14:textId="5726C7B3" w:rsidR="00FA4F6C" w:rsidRPr="004B2164" w:rsidRDefault="007053F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36.85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43.33</w:t>
            </w:r>
          </w:p>
        </w:tc>
        <w:tc>
          <w:tcPr>
            <w:tcW w:w="1418" w:type="dxa"/>
            <w:vAlign w:val="center"/>
          </w:tcPr>
          <w:p w14:paraId="5147F3E2" w14:textId="44E7DDF6" w:rsidR="00FA4F6C" w:rsidRPr="004B2164" w:rsidRDefault="007053F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21.18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35.98</w:t>
            </w:r>
          </w:p>
        </w:tc>
        <w:tc>
          <w:tcPr>
            <w:tcW w:w="1559" w:type="dxa"/>
            <w:vAlign w:val="center"/>
          </w:tcPr>
          <w:p w14:paraId="5063FFC4" w14:textId="41D24ED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30.</w:t>
            </w:r>
            <w:r w:rsidR="007053F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57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7053F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33.01</w:t>
            </w:r>
          </w:p>
        </w:tc>
        <w:tc>
          <w:tcPr>
            <w:tcW w:w="1434" w:type="dxa"/>
            <w:vAlign w:val="center"/>
          </w:tcPr>
          <w:p w14:paraId="2757D3CD" w14:textId="37596669" w:rsidR="00FA4F6C" w:rsidRPr="004B2164" w:rsidRDefault="007053F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29.53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38.12</w:t>
            </w:r>
          </w:p>
        </w:tc>
      </w:tr>
      <w:tr w:rsidR="004B2164" w:rsidRPr="004B2164" w14:paraId="27AD4D0C" w14:textId="77777777" w:rsidTr="00815383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028273BF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19D8D7B8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619F245A" w14:textId="107955AF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314272DB" w14:textId="24DB7BD3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08D2B99B" w14:textId="6A387E84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43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58</w:t>
            </w:r>
          </w:p>
        </w:tc>
        <w:tc>
          <w:tcPr>
            <w:tcW w:w="1418" w:type="dxa"/>
            <w:vAlign w:val="center"/>
          </w:tcPr>
          <w:p w14:paraId="17271B38" w14:textId="145A8C23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26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40</w:t>
            </w:r>
          </w:p>
        </w:tc>
        <w:tc>
          <w:tcPr>
            <w:tcW w:w="1559" w:type="dxa"/>
            <w:vAlign w:val="center"/>
          </w:tcPr>
          <w:p w14:paraId="524BF7C1" w14:textId="70BEC9B1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33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68</w:t>
            </w:r>
          </w:p>
        </w:tc>
        <w:tc>
          <w:tcPr>
            <w:tcW w:w="1434" w:type="dxa"/>
            <w:vAlign w:val="center"/>
          </w:tcPr>
          <w:p w14:paraId="476C7ABC" w14:textId="2CECCCE8" w:rsidR="00FA4F6C" w:rsidRPr="004B2164" w:rsidRDefault="00FA4F6C" w:rsidP="00FA4F6C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7.67 </w:t>
            </w:r>
            <w:r w:rsidRPr="004B2164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 6.64</w:t>
            </w:r>
          </w:p>
        </w:tc>
      </w:tr>
      <w:tr w:rsidR="004B2164" w:rsidRPr="004B2164" w14:paraId="6DC5EF67" w14:textId="77777777" w:rsidTr="00815383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3E719B87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3F5C49FA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27685F8A" w14:textId="2ED869B6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A25EE46" w14:textId="4E5D3671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553B9341" w14:textId="740E88BA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62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45</w:t>
            </w:r>
          </w:p>
        </w:tc>
        <w:tc>
          <w:tcPr>
            <w:tcW w:w="1418" w:type="dxa"/>
            <w:vAlign w:val="center"/>
          </w:tcPr>
          <w:p w14:paraId="698CFCCD" w14:textId="6CA03B68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46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58</w:t>
            </w:r>
          </w:p>
        </w:tc>
        <w:tc>
          <w:tcPr>
            <w:tcW w:w="1559" w:type="dxa"/>
            <w:vAlign w:val="center"/>
          </w:tcPr>
          <w:p w14:paraId="60CB3CA8" w14:textId="5A13FDF0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2.62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8.50</w:t>
            </w:r>
          </w:p>
        </w:tc>
        <w:tc>
          <w:tcPr>
            <w:tcW w:w="1434" w:type="dxa"/>
            <w:vAlign w:val="center"/>
          </w:tcPr>
          <w:p w14:paraId="6FE2E05B" w14:textId="7D6680E1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57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96</w:t>
            </w:r>
          </w:p>
        </w:tc>
      </w:tr>
      <w:tr w:rsidR="004B2164" w:rsidRPr="004B2164" w14:paraId="3EC25A4C" w14:textId="77777777" w:rsidTr="00815383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5D7E356E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C6848E9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4DD4B645" w14:textId="528ED403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4B2164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746151D3" w14:textId="05A0C944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E</w:t>
            </w:r>
          </w:p>
        </w:tc>
        <w:tc>
          <w:tcPr>
            <w:tcW w:w="1466" w:type="dxa"/>
            <w:vAlign w:val="center"/>
          </w:tcPr>
          <w:p w14:paraId="414EEAD7" w14:textId="32090654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1.85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6.24</w:t>
            </w:r>
            <w:r w:rsidR="000C5CFE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63</w:t>
            </w:r>
          </w:p>
        </w:tc>
        <w:tc>
          <w:tcPr>
            <w:tcW w:w="1418" w:type="dxa"/>
            <w:vAlign w:val="center"/>
          </w:tcPr>
          <w:p w14:paraId="0B941DEA" w14:textId="4884D8F6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44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37</w:t>
            </w:r>
          </w:p>
        </w:tc>
        <w:tc>
          <w:tcPr>
            <w:tcW w:w="1559" w:type="dxa"/>
            <w:vAlign w:val="center"/>
          </w:tcPr>
          <w:p w14:paraId="4C4C4B63" w14:textId="2B8431AE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18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47</w:t>
            </w:r>
          </w:p>
        </w:tc>
        <w:tc>
          <w:tcPr>
            <w:tcW w:w="1434" w:type="dxa"/>
            <w:vAlign w:val="center"/>
          </w:tcPr>
          <w:p w14:paraId="25F4E357" w14:textId="101664E2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16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0.68</w:t>
            </w:r>
          </w:p>
        </w:tc>
      </w:tr>
      <w:tr w:rsidR="004B2164" w:rsidRPr="004B2164" w14:paraId="19472D59" w14:textId="77777777" w:rsidTr="00815383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110731E9" w14:textId="77777777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597B330C" w14:textId="77777777" w:rsidR="00815383" w:rsidRPr="004B2164" w:rsidRDefault="00815383" w:rsidP="00815383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5C126AAB" w14:textId="60CBD880" w:rsidR="00FA4F6C" w:rsidRPr="004B2164" w:rsidRDefault="00815383" w:rsidP="00815383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color w:val="000000" w:themeColor="text1"/>
                <w:sz w:val="16"/>
                <w:szCs w:val="16"/>
              </w:rPr>
              <w:t>(Raghu et al.,</w:t>
            </w:r>
            <w:r w:rsidRPr="004B2164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color w:val="000000" w:themeColor="text1"/>
                <w:sz w:val="16"/>
                <w:szCs w:val="16"/>
              </w:rPr>
              <w:t>20</w:t>
            </w:r>
            <w:r w:rsidR="00CD762E" w:rsidRPr="004B2164">
              <w:rPr>
                <w:color w:val="000000" w:themeColor="text1"/>
                <w:sz w:val="16"/>
                <w:szCs w:val="16"/>
              </w:rPr>
              <w:t>19</w:t>
            </w:r>
            <w:r w:rsidRPr="004B216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499316B6" w14:textId="25519D44" w:rsidR="00FA4F6C" w:rsidRPr="004B2164" w:rsidRDefault="00FA4F6C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AE</w:t>
            </w:r>
          </w:p>
        </w:tc>
        <w:tc>
          <w:tcPr>
            <w:tcW w:w="1466" w:type="dxa"/>
            <w:vAlign w:val="center"/>
          </w:tcPr>
          <w:p w14:paraId="2ADB0FDF" w14:textId="169F83CC" w:rsidR="00FA4F6C" w:rsidRPr="004B2164" w:rsidRDefault="000C5CFE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37.02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29.59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30FCA9FE" w14:textId="61ADB26D" w:rsidR="00FA4F6C" w:rsidRPr="004B2164" w:rsidRDefault="000C5CFE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16.05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163</w:t>
            </w:r>
          </w:p>
        </w:tc>
        <w:tc>
          <w:tcPr>
            <w:tcW w:w="1559" w:type="dxa"/>
            <w:vAlign w:val="center"/>
          </w:tcPr>
          <w:p w14:paraId="68122FCA" w14:textId="00DA93E9" w:rsidR="00FA4F6C" w:rsidRPr="004B2164" w:rsidRDefault="000C5CFE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29.34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25.72</w:t>
            </w:r>
          </w:p>
        </w:tc>
        <w:tc>
          <w:tcPr>
            <w:tcW w:w="1434" w:type="dxa"/>
            <w:vAlign w:val="center"/>
          </w:tcPr>
          <w:p w14:paraId="1CC05345" w14:textId="40540D64" w:rsidR="00FA4F6C" w:rsidRPr="004B2164" w:rsidRDefault="000C5CFE" w:rsidP="00FA4F6C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27.47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FA4F6C"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B2164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21.19</w:t>
            </w:r>
          </w:p>
        </w:tc>
      </w:tr>
    </w:tbl>
    <w:p w14:paraId="6AD1FC46" w14:textId="6A5FC7C2" w:rsidR="00F24BA3" w:rsidRPr="004B2164" w:rsidRDefault="0065546E" w:rsidP="004E592F">
      <w:pPr>
        <w:widowControl/>
        <w:wordWrap/>
        <w:overflowPunct w:val="0"/>
        <w:adjustRightInd w:val="0"/>
        <w:spacing w:line="240" w:lineRule="atLeast"/>
        <w:jc w:val="left"/>
        <w:textAlignment w:val="baseline"/>
        <w:rPr>
          <w:rFonts w:ascii="Times New Roman" w:eastAsia="바탕" w:hAnsi="Times New Roman" w:cs="Times New Roman"/>
          <w:color w:val="000000" w:themeColor="text1"/>
        </w:rPr>
      </w:pPr>
      <w:r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PLAX, Parasternal Long Axes; </w:t>
      </w:r>
      <w:r w:rsidR="00F24BA3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Avg, Average</w:t>
      </w:r>
      <w:r w:rsidR="005378B3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;</w:t>
      </w:r>
      <w:r w:rsidR="00D308CC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 MAE, </w:t>
      </w:r>
      <w:r w:rsidR="00016E65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M</w:t>
      </w:r>
      <w:r w:rsidR="00D308CC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ean </w:t>
      </w:r>
      <w:r w:rsidR="00016E65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A</w:t>
      </w:r>
      <w:r w:rsidR="00C83F25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ngle</w:t>
      </w:r>
      <w:r w:rsidR="00D308CC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 </w:t>
      </w:r>
      <w:r w:rsidR="00016E65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E</w:t>
      </w:r>
      <w:r w:rsidR="00D308CC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rror;</w:t>
      </w:r>
      <w:r w:rsidR="005378B3" w:rsidRPr="004B2164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 </w:t>
      </w:r>
      <w:r w:rsidR="005378B3" w:rsidRPr="004B2164">
        <w:rPr>
          <w:rFonts w:ascii="Times New Roman" w:eastAsia="바탕" w:hAnsi="Times New Roman" w:cs="Times New Roman"/>
          <w:color w:val="000000" w:themeColor="text1"/>
          <w:sz w:val="18"/>
          <w:szCs w:val="18"/>
        </w:rPr>
        <w:t>IVS,</w:t>
      </w:r>
      <w:r w:rsidR="004E592F" w:rsidRPr="004B2164">
        <w:rPr>
          <w:rFonts w:ascii="Times New Roman" w:eastAsia="바탕" w:hAnsi="Times New Roman" w:cs="Times New Roman"/>
          <w:color w:val="000000" w:themeColor="text1"/>
          <w:sz w:val="18"/>
          <w:szCs w:val="18"/>
        </w:rPr>
        <w:t xml:space="preserve"> </w:t>
      </w:r>
      <w:r w:rsidR="004E592F" w:rsidRPr="004B2164">
        <w:rPr>
          <w:rFonts w:ascii="Times New Roman" w:eastAsia="바탕" w:hAnsi="Times New Roman" w:cs="Times New Roman"/>
          <w:color w:val="000000" w:themeColor="text1"/>
        </w:rPr>
        <w:t>Intraventricular Septum;</w:t>
      </w:r>
      <w:r w:rsidR="005378B3" w:rsidRPr="004B2164">
        <w:rPr>
          <w:rFonts w:ascii="Times New Roman" w:eastAsia="바탕" w:hAnsi="Times New Roman" w:cs="Times New Roman"/>
          <w:color w:val="000000" w:themeColor="text1"/>
          <w:sz w:val="18"/>
          <w:szCs w:val="18"/>
        </w:rPr>
        <w:t xml:space="preserve"> LVID, </w:t>
      </w:r>
      <w:r w:rsidR="004E592F" w:rsidRPr="004B2164">
        <w:rPr>
          <w:rFonts w:ascii="Times New Roman" w:eastAsia="바탕" w:hAnsi="Times New Roman" w:cs="Times New Roman"/>
          <w:color w:val="000000" w:themeColor="text1"/>
        </w:rPr>
        <w:t xml:space="preserve">Left Ventricular Internal Dimension </w:t>
      </w:r>
      <w:r w:rsidR="005378B3" w:rsidRPr="004B2164">
        <w:rPr>
          <w:rFonts w:ascii="Times New Roman" w:eastAsia="바탕" w:hAnsi="Times New Roman" w:cs="Times New Roman"/>
          <w:color w:val="000000" w:themeColor="text1"/>
          <w:sz w:val="18"/>
          <w:szCs w:val="18"/>
        </w:rPr>
        <w:t xml:space="preserve">LVPW, </w:t>
      </w:r>
      <w:r w:rsidR="004E592F" w:rsidRPr="004B2164">
        <w:rPr>
          <w:rFonts w:ascii="Times New Roman" w:eastAsia="바탕" w:hAnsi="Times New Roman" w:cs="Times New Roman"/>
          <w:color w:val="000000" w:themeColor="text1"/>
        </w:rPr>
        <w:t>Left Ventricular Posterior Wall</w:t>
      </w:r>
    </w:p>
    <w:p w14:paraId="5B9F62E0" w14:textId="77777777" w:rsidR="004E7EB3" w:rsidRPr="004B2164" w:rsidRDefault="004E7EB3" w:rsidP="004E592F">
      <w:pPr>
        <w:widowControl/>
        <w:wordWrap/>
        <w:overflowPunct w:val="0"/>
        <w:adjustRightInd w:val="0"/>
        <w:spacing w:line="240" w:lineRule="atLeast"/>
        <w:jc w:val="left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</w:pPr>
    </w:p>
    <w:p w14:paraId="1B5F0202" w14:textId="278A711B" w:rsidR="00C20431" w:rsidRPr="004B2164" w:rsidRDefault="00C20431" w:rsidP="00D7120C">
      <w:pPr>
        <w:rPr>
          <w:color w:val="000000" w:themeColor="text1"/>
        </w:rPr>
      </w:pPr>
    </w:p>
    <w:p w14:paraId="0521DF2C" w14:textId="7F7B3D99" w:rsidR="00C75052" w:rsidRPr="004B2164" w:rsidRDefault="00C75052" w:rsidP="00D7120C">
      <w:pPr>
        <w:rPr>
          <w:color w:val="000000" w:themeColor="text1"/>
        </w:rPr>
      </w:pPr>
    </w:p>
    <w:p w14:paraId="35F713A3" w14:textId="62B93432" w:rsidR="00C75052" w:rsidRPr="004B2164" w:rsidRDefault="00C75052" w:rsidP="00D7120C">
      <w:pPr>
        <w:rPr>
          <w:color w:val="000000" w:themeColor="text1"/>
        </w:rPr>
      </w:pPr>
    </w:p>
    <w:p w14:paraId="76145626" w14:textId="0539F6E8" w:rsidR="00C75052" w:rsidRPr="004B2164" w:rsidRDefault="00C75052" w:rsidP="00D7120C">
      <w:pPr>
        <w:rPr>
          <w:color w:val="000000" w:themeColor="text1"/>
        </w:rPr>
      </w:pPr>
    </w:p>
    <w:p w14:paraId="1BC1C294" w14:textId="73526641" w:rsidR="00C75052" w:rsidRPr="004B2164" w:rsidRDefault="00C75052" w:rsidP="00D7120C">
      <w:pPr>
        <w:rPr>
          <w:color w:val="000000" w:themeColor="text1"/>
        </w:rPr>
      </w:pPr>
    </w:p>
    <w:p w14:paraId="3B29B82F" w14:textId="4881C0DC" w:rsidR="00C75052" w:rsidRPr="004B2164" w:rsidRDefault="00C75052" w:rsidP="00D7120C">
      <w:pPr>
        <w:rPr>
          <w:color w:val="000000" w:themeColor="text1"/>
        </w:rPr>
      </w:pPr>
    </w:p>
    <w:p w14:paraId="44E29439" w14:textId="0E89F76E" w:rsidR="00B713E1" w:rsidRPr="004B2164" w:rsidRDefault="00BC6A01" w:rsidP="00CB1B22">
      <w:pPr>
        <w:spacing w:line="360" w:lineRule="auto"/>
        <w:rPr>
          <w:rFonts w:ascii="Arial" w:hAnsi="Arial" w:cs="Arial"/>
          <w:b/>
          <w:color w:val="000000" w:themeColor="text1"/>
          <w:sz w:val="24"/>
        </w:rPr>
      </w:pPr>
      <w:r w:rsidRPr="004B2164">
        <w:rPr>
          <w:rFonts w:ascii="Arial" w:hAnsi="Arial" w:cs="Arial"/>
          <w:b/>
          <w:color w:val="000000" w:themeColor="text1"/>
          <w:sz w:val="32"/>
          <w:szCs w:val="32"/>
        </w:rPr>
        <w:lastRenderedPageBreak/>
        <w:t>REFERENCES</w:t>
      </w:r>
    </w:p>
    <w:p w14:paraId="6792D4D0" w14:textId="77777777" w:rsidR="005B3A2F" w:rsidRPr="004B2164" w:rsidRDefault="0019432B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4B2164">
        <w:rPr>
          <w:rFonts w:ascii="Times New Roman" w:hAnsi="Times New Roman" w:cs="Times New Roman"/>
          <w:b/>
          <w:color w:val="000000" w:themeColor="text1"/>
          <w:sz w:val="24"/>
        </w:rPr>
        <w:fldChar w:fldCharType="begin"/>
      </w:r>
      <w:r w:rsidRPr="004B2164">
        <w:rPr>
          <w:rFonts w:ascii="Times New Roman" w:hAnsi="Times New Roman" w:cs="Times New Roman"/>
          <w:b/>
          <w:color w:val="000000" w:themeColor="text1"/>
          <w:sz w:val="24"/>
        </w:rPr>
        <w:instrText xml:space="preserve"> ADDIN EN.REFLIST </w:instrText>
      </w:r>
      <w:r w:rsidRPr="004B2164">
        <w:rPr>
          <w:rFonts w:ascii="Times New Roman" w:hAnsi="Times New Roman" w:cs="Times New Roman"/>
          <w:b/>
          <w:color w:val="000000" w:themeColor="text1"/>
          <w:sz w:val="24"/>
        </w:rPr>
        <w:fldChar w:fldCharType="separate"/>
      </w:r>
      <w:r w:rsidR="005B3A2F" w:rsidRPr="004B2164">
        <w:rPr>
          <w:rFonts w:ascii="Times New Roman" w:hAnsi="Times New Roman" w:cs="Times New Roman"/>
          <w:color w:val="000000" w:themeColor="text1"/>
          <w:sz w:val="24"/>
        </w:rPr>
        <w:t>Duffy G, Cheng PP, Yuan N, He B, Kwan AC, Shun-Shin MJ, Alexander KM, Ebinger J, Lungren MP, and Rader FJJc. 2022. High-throughput precision phenotyping of left ventricular hypertrophy with cardiovascular deep learning.</w:t>
      </w:r>
      <w:r w:rsidR="005B3A2F" w:rsidRPr="004B2164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5B3A2F" w:rsidRPr="004B2164">
        <w:rPr>
          <w:rFonts w:ascii="Times New Roman" w:hAnsi="Times New Roman" w:cs="Times New Roman"/>
          <w:color w:val="000000" w:themeColor="text1"/>
          <w:sz w:val="24"/>
        </w:rPr>
        <w:t xml:space="preserve"> 7:386-395. </w:t>
      </w:r>
    </w:p>
    <w:p w14:paraId="373B6E11" w14:textId="77777777" w:rsidR="005B3A2F" w:rsidRPr="004B2164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4B2164">
        <w:rPr>
          <w:rFonts w:ascii="Times New Roman" w:hAnsi="Times New Roman" w:cs="Times New Roman"/>
          <w:color w:val="000000" w:themeColor="text1"/>
          <w:sz w:val="24"/>
        </w:rPr>
        <w:t>Finn C, Abbeel P, and Levine S. 2017. Model-agnostic meta-learning for fast adaptation of deep networks. International conference on machine learning: PMLR. p 1126-1135.</w:t>
      </w:r>
    </w:p>
    <w:p w14:paraId="21945899" w14:textId="77777777" w:rsidR="005B3A2F" w:rsidRPr="004B2164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4B2164">
        <w:rPr>
          <w:rFonts w:ascii="Times New Roman" w:hAnsi="Times New Roman" w:cs="Times New Roman"/>
          <w:color w:val="000000" w:themeColor="text1"/>
          <w:sz w:val="24"/>
        </w:rPr>
        <w:t>Huang Z, Long G, Wessler B, and Hughes MC. 2022. TMED 2: a dataset for semi-supervised classification of echocardiograms. DataPerf: Benchmarking Data for Data-Centric AI Workshop.</w:t>
      </w:r>
    </w:p>
    <w:p w14:paraId="04477A04" w14:textId="77777777" w:rsidR="005B3A2F" w:rsidRPr="004B2164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4B2164">
        <w:rPr>
          <w:rFonts w:ascii="Times New Roman" w:hAnsi="Times New Roman" w:cs="Times New Roman"/>
          <w:color w:val="000000" w:themeColor="text1"/>
          <w:sz w:val="24"/>
        </w:rPr>
        <w:t>Kristensen CB, Myhr KA, Grund FF, Vejlstrup N, Hassager C, Mattu R, and Mogelvang R. 2022. A new method to quantify left ventricular mass by 2D echocardiography.</w:t>
      </w:r>
      <w:r w:rsidRPr="004B2164">
        <w:rPr>
          <w:rFonts w:ascii="Times New Roman" w:hAnsi="Times New Roman" w:cs="Times New Roman"/>
          <w:i/>
          <w:color w:val="000000" w:themeColor="text1"/>
          <w:sz w:val="24"/>
        </w:rPr>
        <w:t xml:space="preserve"> Scientific Reports</w:t>
      </w:r>
      <w:r w:rsidRPr="004B2164">
        <w:rPr>
          <w:rFonts w:ascii="Times New Roman" w:hAnsi="Times New Roman" w:cs="Times New Roman"/>
          <w:color w:val="000000" w:themeColor="text1"/>
          <w:sz w:val="24"/>
        </w:rPr>
        <w:t xml:space="preserve"> 12:9980. </w:t>
      </w:r>
    </w:p>
    <w:p w14:paraId="4D5C5180" w14:textId="77777777" w:rsidR="005B3A2F" w:rsidRPr="004B2164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4B2164">
        <w:rPr>
          <w:rFonts w:ascii="Times New Roman" w:hAnsi="Times New Roman" w:cs="Times New Roman"/>
          <w:color w:val="000000" w:themeColor="text1"/>
          <w:sz w:val="24"/>
        </w:rPr>
        <w:t>Lang RM, Badano LP, Mor-Avi V, Afilalo J, Armstrong A, Ernande L, Flachskampf FA, Foster E, Goldstein SA, and Kuznetsova T. 2015. Recommendations for cardiac chamber quantification by echocardiography in adults: an update from the American Society of Echocardiography and the European Association of Cardiovascular Imaging.</w:t>
      </w:r>
      <w:r w:rsidRPr="004B2164">
        <w:rPr>
          <w:rFonts w:ascii="Times New Roman" w:hAnsi="Times New Roman" w:cs="Times New Roman"/>
          <w:i/>
          <w:color w:val="000000" w:themeColor="text1"/>
          <w:sz w:val="24"/>
        </w:rPr>
        <w:t xml:space="preserve"> European Heart Journal-Cardiovascular Imaging</w:t>
      </w:r>
      <w:r w:rsidRPr="004B2164">
        <w:rPr>
          <w:rFonts w:ascii="Times New Roman" w:hAnsi="Times New Roman" w:cs="Times New Roman"/>
          <w:color w:val="000000" w:themeColor="text1"/>
          <w:sz w:val="24"/>
        </w:rPr>
        <w:t xml:space="preserve"> 16:233-271. </w:t>
      </w:r>
    </w:p>
    <w:p w14:paraId="24E898E3" w14:textId="77777777" w:rsidR="005B3A2F" w:rsidRPr="004B2164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4B2164">
        <w:rPr>
          <w:rFonts w:ascii="Times New Roman" w:hAnsi="Times New Roman" w:cs="Times New Roman"/>
          <w:color w:val="000000" w:themeColor="text1"/>
          <w:sz w:val="24"/>
        </w:rPr>
        <w:t>Leclerc S, Smistad E, Pedrosa J, Østvik A, Cervenansky F, Espinosa F, Espeland T, Berg EAR, Jodoin P-M, and Grenier T. 2019a. Deep learning for segmentation using an open large-scale dataset in 2D echocardiography.</w:t>
      </w:r>
      <w:r w:rsidRPr="004B2164">
        <w:rPr>
          <w:rFonts w:ascii="Times New Roman" w:hAnsi="Times New Roman" w:cs="Times New Roman"/>
          <w:i/>
          <w:color w:val="000000" w:themeColor="text1"/>
          <w:sz w:val="24"/>
        </w:rPr>
        <w:t xml:space="preserve"> IEEE transactions on medical imaging</w:t>
      </w:r>
      <w:r w:rsidRPr="004B2164">
        <w:rPr>
          <w:rFonts w:ascii="Times New Roman" w:hAnsi="Times New Roman" w:cs="Times New Roman"/>
          <w:color w:val="000000" w:themeColor="text1"/>
          <w:sz w:val="24"/>
        </w:rPr>
        <w:t xml:space="preserve"> 38:2198-2210. </w:t>
      </w:r>
    </w:p>
    <w:p w14:paraId="577CF795" w14:textId="77777777" w:rsidR="005B3A2F" w:rsidRPr="004B2164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4B2164">
        <w:rPr>
          <w:rFonts w:ascii="Times New Roman" w:hAnsi="Times New Roman" w:cs="Times New Roman"/>
          <w:color w:val="000000" w:themeColor="text1"/>
          <w:sz w:val="24"/>
        </w:rPr>
        <w:t>Leclerc S, Smistad E, Pedrosa J, Østvik A, Cervenansky F, Espinosa F, Espeland T, Berg EAR, Jodoin P-M, and Grenier TJItomi. 2019b. Deep learning for segmentation using an open large-scale dataset in 2D echocardiography.</w:t>
      </w:r>
      <w:r w:rsidRPr="004B2164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4B2164">
        <w:rPr>
          <w:rFonts w:ascii="Times New Roman" w:hAnsi="Times New Roman" w:cs="Times New Roman"/>
          <w:color w:val="000000" w:themeColor="text1"/>
          <w:sz w:val="24"/>
        </w:rPr>
        <w:t xml:space="preserve"> 38:2198-2210. </w:t>
      </w:r>
    </w:p>
    <w:p w14:paraId="6D53D5ED" w14:textId="77777777" w:rsidR="005B3A2F" w:rsidRPr="004B2164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4B2164">
        <w:rPr>
          <w:rFonts w:ascii="Times New Roman" w:hAnsi="Times New Roman" w:cs="Times New Roman"/>
          <w:color w:val="000000" w:themeColor="text1"/>
          <w:sz w:val="24"/>
        </w:rPr>
        <w:t xml:space="preserve">Li Z, Zhou F, Chen F, and Li HJapa. 2017. Meta-sgd: Learning to learn quickly for few-shot learning. </w:t>
      </w:r>
    </w:p>
    <w:p w14:paraId="44239769" w14:textId="77777777" w:rsidR="005B3A2F" w:rsidRPr="004B2164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4B2164">
        <w:rPr>
          <w:rFonts w:ascii="Times New Roman" w:hAnsi="Times New Roman" w:cs="Times New Roman"/>
          <w:color w:val="000000" w:themeColor="text1"/>
          <w:sz w:val="24"/>
        </w:rPr>
        <w:t>Park E, and Oliva JBJAinips. 2019. Meta-curvature.</w:t>
      </w:r>
      <w:r w:rsidRPr="004B2164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4B2164">
        <w:rPr>
          <w:rFonts w:ascii="Times New Roman" w:hAnsi="Times New Roman" w:cs="Times New Roman"/>
          <w:color w:val="000000" w:themeColor="text1"/>
          <w:sz w:val="24"/>
        </w:rPr>
        <w:t xml:space="preserve"> 32. </w:t>
      </w:r>
    </w:p>
    <w:p w14:paraId="12964C20" w14:textId="3E31777E" w:rsidR="00153889" w:rsidRPr="004B2164" w:rsidRDefault="0019432B" w:rsidP="00153889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4B2164">
        <w:rPr>
          <w:rFonts w:ascii="Times New Roman" w:hAnsi="Times New Roman" w:cs="Times New Roman"/>
          <w:b/>
          <w:color w:val="000000" w:themeColor="text1"/>
          <w:sz w:val="24"/>
        </w:rPr>
        <w:fldChar w:fldCharType="end"/>
      </w:r>
      <w:r w:rsidR="00153889" w:rsidRPr="004B2164">
        <w:rPr>
          <w:rFonts w:ascii="Times New Roman" w:hAnsi="Times New Roman" w:cs="Times New Roman"/>
          <w:bCs/>
          <w:color w:val="000000" w:themeColor="text1"/>
          <w:sz w:val="24"/>
        </w:rPr>
        <w:t>Raghu A, Raghu M, Bengio S, and Vinyals O. 2019. Rapid learning or feature reuse? towards understanding the effectiveness of maml.</w:t>
      </w:r>
      <w:r w:rsidR="00153889" w:rsidRPr="004B2164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arXiv preprint arXiv:190909157</w:t>
      </w:r>
      <w:r w:rsidR="00153889" w:rsidRPr="004B2164"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</w:p>
    <w:p w14:paraId="0414342E" w14:textId="2AF3207F" w:rsidR="00052DFC" w:rsidRPr="004B2164" w:rsidRDefault="00052DFC" w:rsidP="00D7120C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052DFC" w:rsidRPr="004B216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B6B8B7" w14:textId="77777777" w:rsidR="006556B6" w:rsidRDefault="006556B6" w:rsidP="00BE6DCD">
      <w:r>
        <w:separator/>
      </w:r>
    </w:p>
  </w:endnote>
  <w:endnote w:type="continuationSeparator" w:id="0">
    <w:p w14:paraId="11F13B84" w14:textId="77777777" w:rsidR="006556B6" w:rsidRDefault="006556B6" w:rsidP="00BE6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628DE5" w14:textId="77777777" w:rsidR="006556B6" w:rsidRDefault="006556B6" w:rsidP="00BE6DCD">
      <w:r>
        <w:separator/>
      </w:r>
    </w:p>
  </w:footnote>
  <w:footnote w:type="continuationSeparator" w:id="0">
    <w:p w14:paraId="1150FE75" w14:textId="77777777" w:rsidR="006556B6" w:rsidRDefault="006556B6" w:rsidP="00BE6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0zwfve40wrt5eet05ve2rjxr9f9d5er0ft&quot;&gt;My EndNote Library&lt;record-ids&gt;&lt;item&gt;8&lt;/item&gt;&lt;item&gt;10&lt;/item&gt;&lt;item&gt;11&lt;/item&gt;&lt;item&gt;12&lt;/item&gt;&lt;item&gt;13&lt;/item&gt;&lt;item&gt;14&lt;/item&gt;&lt;/record-ids&gt;&lt;/item&gt;&lt;/Libraries&gt;"/>
  </w:docVars>
  <w:rsids>
    <w:rsidRoot w:val="00BE6DCD"/>
    <w:rsid w:val="00013B36"/>
    <w:rsid w:val="00016E65"/>
    <w:rsid w:val="000207C1"/>
    <w:rsid w:val="00043C00"/>
    <w:rsid w:val="00046A9C"/>
    <w:rsid w:val="00052DFC"/>
    <w:rsid w:val="000602B2"/>
    <w:rsid w:val="00060D4C"/>
    <w:rsid w:val="00060F7D"/>
    <w:rsid w:val="00095354"/>
    <w:rsid w:val="000A3729"/>
    <w:rsid w:val="000C5CFE"/>
    <w:rsid w:val="000F0E8B"/>
    <w:rsid w:val="001065BE"/>
    <w:rsid w:val="00131366"/>
    <w:rsid w:val="00147327"/>
    <w:rsid w:val="00153889"/>
    <w:rsid w:val="001544D8"/>
    <w:rsid w:val="001647FB"/>
    <w:rsid w:val="00167F55"/>
    <w:rsid w:val="001854BC"/>
    <w:rsid w:val="0019432B"/>
    <w:rsid w:val="001F53E8"/>
    <w:rsid w:val="00202959"/>
    <w:rsid w:val="00203F6F"/>
    <w:rsid w:val="00204230"/>
    <w:rsid w:val="00212F8E"/>
    <w:rsid w:val="0021706D"/>
    <w:rsid w:val="00217D1A"/>
    <w:rsid w:val="00226B70"/>
    <w:rsid w:val="00245967"/>
    <w:rsid w:val="0026210F"/>
    <w:rsid w:val="00291F3A"/>
    <w:rsid w:val="00297E3C"/>
    <w:rsid w:val="002A1A70"/>
    <w:rsid w:val="002C36D1"/>
    <w:rsid w:val="002C7000"/>
    <w:rsid w:val="002E1C07"/>
    <w:rsid w:val="002F7F09"/>
    <w:rsid w:val="00340B70"/>
    <w:rsid w:val="00370B7A"/>
    <w:rsid w:val="00374DCC"/>
    <w:rsid w:val="00385732"/>
    <w:rsid w:val="003908F2"/>
    <w:rsid w:val="003909A3"/>
    <w:rsid w:val="00395283"/>
    <w:rsid w:val="003A2865"/>
    <w:rsid w:val="003A45DD"/>
    <w:rsid w:val="003C425C"/>
    <w:rsid w:val="003D568E"/>
    <w:rsid w:val="003F255E"/>
    <w:rsid w:val="00410792"/>
    <w:rsid w:val="00416BB9"/>
    <w:rsid w:val="00431DD0"/>
    <w:rsid w:val="0043694E"/>
    <w:rsid w:val="00444D1A"/>
    <w:rsid w:val="00453F81"/>
    <w:rsid w:val="00486874"/>
    <w:rsid w:val="00497E19"/>
    <w:rsid w:val="004A2F92"/>
    <w:rsid w:val="004B1EAC"/>
    <w:rsid w:val="004B2164"/>
    <w:rsid w:val="004C2E9A"/>
    <w:rsid w:val="004C43EC"/>
    <w:rsid w:val="004E2183"/>
    <w:rsid w:val="004E592F"/>
    <w:rsid w:val="004E7EB3"/>
    <w:rsid w:val="005319CD"/>
    <w:rsid w:val="00534B7A"/>
    <w:rsid w:val="005378B3"/>
    <w:rsid w:val="00563671"/>
    <w:rsid w:val="005855C2"/>
    <w:rsid w:val="00593A8C"/>
    <w:rsid w:val="005B0CC9"/>
    <w:rsid w:val="005B3A2F"/>
    <w:rsid w:val="005C40E9"/>
    <w:rsid w:val="006458CB"/>
    <w:rsid w:val="0065543A"/>
    <w:rsid w:val="0065546E"/>
    <w:rsid w:val="006556B6"/>
    <w:rsid w:val="00673729"/>
    <w:rsid w:val="00673AE8"/>
    <w:rsid w:val="0067749B"/>
    <w:rsid w:val="006854C7"/>
    <w:rsid w:val="0068711D"/>
    <w:rsid w:val="00693DBC"/>
    <w:rsid w:val="00694F90"/>
    <w:rsid w:val="006A48AC"/>
    <w:rsid w:val="006B1E35"/>
    <w:rsid w:val="006B2E50"/>
    <w:rsid w:val="007045CF"/>
    <w:rsid w:val="007053FC"/>
    <w:rsid w:val="00760F27"/>
    <w:rsid w:val="00767141"/>
    <w:rsid w:val="00772016"/>
    <w:rsid w:val="007849BC"/>
    <w:rsid w:val="007858EA"/>
    <w:rsid w:val="007A2AD5"/>
    <w:rsid w:val="007B50CF"/>
    <w:rsid w:val="007B5DD4"/>
    <w:rsid w:val="007C75F7"/>
    <w:rsid w:val="007D2345"/>
    <w:rsid w:val="007F1D99"/>
    <w:rsid w:val="00815383"/>
    <w:rsid w:val="00826687"/>
    <w:rsid w:val="008322B9"/>
    <w:rsid w:val="00841C98"/>
    <w:rsid w:val="008514BD"/>
    <w:rsid w:val="00895348"/>
    <w:rsid w:val="008976F9"/>
    <w:rsid w:val="008D3FCE"/>
    <w:rsid w:val="008F0DB1"/>
    <w:rsid w:val="0093445E"/>
    <w:rsid w:val="00935686"/>
    <w:rsid w:val="009378A0"/>
    <w:rsid w:val="0094686E"/>
    <w:rsid w:val="00970D73"/>
    <w:rsid w:val="00974791"/>
    <w:rsid w:val="00990C7D"/>
    <w:rsid w:val="009A754B"/>
    <w:rsid w:val="009C2F95"/>
    <w:rsid w:val="009F3740"/>
    <w:rsid w:val="009F43B8"/>
    <w:rsid w:val="00A11081"/>
    <w:rsid w:val="00A12DD9"/>
    <w:rsid w:val="00A25391"/>
    <w:rsid w:val="00A44ADC"/>
    <w:rsid w:val="00A5422A"/>
    <w:rsid w:val="00A81584"/>
    <w:rsid w:val="00A872D6"/>
    <w:rsid w:val="00AA23D7"/>
    <w:rsid w:val="00AB1D85"/>
    <w:rsid w:val="00AC327E"/>
    <w:rsid w:val="00AD05A0"/>
    <w:rsid w:val="00AE49FD"/>
    <w:rsid w:val="00AF1DFE"/>
    <w:rsid w:val="00AF2116"/>
    <w:rsid w:val="00AF5F65"/>
    <w:rsid w:val="00B60BB2"/>
    <w:rsid w:val="00B713E1"/>
    <w:rsid w:val="00B737DB"/>
    <w:rsid w:val="00BA3935"/>
    <w:rsid w:val="00BC6A01"/>
    <w:rsid w:val="00BC6E4F"/>
    <w:rsid w:val="00BE6DCD"/>
    <w:rsid w:val="00C16F50"/>
    <w:rsid w:val="00C20431"/>
    <w:rsid w:val="00C26333"/>
    <w:rsid w:val="00C26E9B"/>
    <w:rsid w:val="00C27427"/>
    <w:rsid w:val="00C34A56"/>
    <w:rsid w:val="00C6595B"/>
    <w:rsid w:val="00C669FD"/>
    <w:rsid w:val="00C7344D"/>
    <w:rsid w:val="00C73561"/>
    <w:rsid w:val="00C75052"/>
    <w:rsid w:val="00C81931"/>
    <w:rsid w:val="00C83F25"/>
    <w:rsid w:val="00C95015"/>
    <w:rsid w:val="00C972B0"/>
    <w:rsid w:val="00CA42B9"/>
    <w:rsid w:val="00CB1B22"/>
    <w:rsid w:val="00CD762E"/>
    <w:rsid w:val="00D25935"/>
    <w:rsid w:val="00D308CC"/>
    <w:rsid w:val="00D443A2"/>
    <w:rsid w:val="00D70B47"/>
    <w:rsid w:val="00D7120C"/>
    <w:rsid w:val="00D75A41"/>
    <w:rsid w:val="00D8198B"/>
    <w:rsid w:val="00D913A2"/>
    <w:rsid w:val="00DB7313"/>
    <w:rsid w:val="00DE4E8F"/>
    <w:rsid w:val="00DF656F"/>
    <w:rsid w:val="00E00E8C"/>
    <w:rsid w:val="00E056A2"/>
    <w:rsid w:val="00E1078D"/>
    <w:rsid w:val="00E17EFA"/>
    <w:rsid w:val="00E2100A"/>
    <w:rsid w:val="00E30360"/>
    <w:rsid w:val="00E4241C"/>
    <w:rsid w:val="00E4728E"/>
    <w:rsid w:val="00E631B0"/>
    <w:rsid w:val="00E67435"/>
    <w:rsid w:val="00EB018A"/>
    <w:rsid w:val="00EC3343"/>
    <w:rsid w:val="00EC7EB1"/>
    <w:rsid w:val="00EE194B"/>
    <w:rsid w:val="00EE7096"/>
    <w:rsid w:val="00F2191C"/>
    <w:rsid w:val="00F24BA3"/>
    <w:rsid w:val="00F54AE0"/>
    <w:rsid w:val="00F60616"/>
    <w:rsid w:val="00F84AA2"/>
    <w:rsid w:val="00F85EFA"/>
    <w:rsid w:val="00F87651"/>
    <w:rsid w:val="00F9175A"/>
    <w:rsid w:val="00FA2B97"/>
    <w:rsid w:val="00FA4F6C"/>
    <w:rsid w:val="00FC0597"/>
    <w:rsid w:val="00FC54F1"/>
    <w:rsid w:val="00FD213B"/>
    <w:rsid w:val="00FD3D88"/>
    <w:rsid w:val="00FE5B68"/>
    <w:rsid w:val="00FF28DC"/>
    <w:rsid w:val="00FF560B"/>
    <w:rsid w:val="00FF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5545B"/>
  <w15:chartTrackingRefBased/>
  <w15:docId w15:val="{5DA2CAA6-86FF-FD4F-9B48-8EB691AB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3445E"/>
    <w:rPr>
      <w:b/>
      <w:bCs/>
      <w:szCs w:val="20"/>
    </w:rPr>
  </w:style>
  <w:style w:type="table" w:styleId="a4">
    <w:name w:val="Table Grid"/>
    <w:basedOn w:val="a1"/>
    <w:rsid w:val="007858EA"/>
    <w:pPr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link w:val="MDPI21heading1Char"/>
    <w:qFormat/>
    <w:rsid w:val="002E1C0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character" w:customStyle="1" w:styleId="MDPI21heading1Char">
    <w:name w:val="MDPI_2.1_heading1 Char"/>
    <w:link w:val="MDPI21heading1"/>
    <w:rsid w:val="002E1C07"/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paragraph" w:customStyle="1" w:styleId="p1a">
    <w:name w:val="p1a"/>
    <w:basedOn w:val="a"/>
    <w:next w:val="a"/>
    <w:rsid w:val="001544D8"/>
    <w:pPr>
      <w:widowControl/>
      <w:wordWrap/>
      <w:overflowPunct w:val="0"/>
      <w:adjustRightInd w:val="0"/>
      <w:spacing w:line="240" w:lineRule="atLeast"/>
      <w:textAlignment w:val="baseline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19432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9432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9432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9432B"/>
    <w:rPr>
      <w:rFonts w:ascii="Calibri" w:hAnsi="Calibri" w:cs="Calibri"/>
      <w:noProof/>
    </w:rPr>
  </w:style>
  <w:style w:type="paragraph" w:styleId="a5">
    <w:name w:val="header"/>
    <w:basedOn w:val="a"/>
    <w:link w:val="Char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2191C"/>
  </w:style>
  <w:style w:type="paragraph" w:styleId="a6">
    <w:name w:val="footer"/>
    <w:basedOn w:val="a"/>
    <w:link w:val="Char0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21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73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03</Words>
  <Characters>11421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헌</dc:creator>
  <cp:keywords/>
  <dc:description/>
  <cp:lastModifiedBy>이동헌</cp:lastModifiedBy>
  <cp:revision>19</cp:revision>
  <cp:lastPrinted>2024-08-12T09:07:00Z</cp:lastPrinted>
  <dcterms:created xsi:type="dcterms:W3CDTF">2024-08-12T14:03:00Z</dcterms:created>
  <dcterms:modified xsi:type="dcterms:W3CDTF">2025-05-20T14:41:00Z</dcterms:modified>
</cp:coreProperties>
</file>